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bottom w:val="single" w:sz="4" w:space="1" w:color="000000"/>
        </w:pBdr>
        <w:ind w:right="1890" w:hanging="0"/>
        <w:rPr/>
      </w:pPr>
      <w:r>
        <w:rPr/>
        <w:t>Table S2. BOLD-modulated brain areas in monkey m2</w:t>
      </w:r>
    </w:p>
    <w:tbl>
      <w:tblPr>
        <w:tblW w:w="676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170"/>
        <w:gridCol w:w="990"/>
        <w:gridCol w:w="934"/>
        <w:gridCol w:w="956"/>
      </w:tblGrid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emispher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ordinates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-V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-L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-P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rontal Corte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CC area 23c/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rea 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rinciple sulcus, caudal po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FE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M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M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rietal Corte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CC area 23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LI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LIP/MI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4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EC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G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1/S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3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5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IP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emporal Corte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K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F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5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2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TFO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2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Occipital Corte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MT/M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1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8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7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5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3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9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7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8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6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asal Ganglia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Caudat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9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rebellu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Cb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9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Cerebro-cerebell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5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5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ermi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i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halamu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M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ulvina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9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ulvinar, later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4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mygdal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9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rainste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I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0.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.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7.5</w:t>
            </w:r>
          </w:p>
        </w:tc>
      </w:tr>
    </w:tbl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ind w:right="1890" w:hanging="0"/>
        <w:jc w:val="both"/>
        <w:rPr>
          <w:rFonts w:ascii="Verdana" w:hAnsi="Verdana" w:cs="Verdana"/>
          <w:sz w:val="16"/>
          <w:szCs w:val="20"/>
        </w:rPr>
      </w:pPr>
      <w:r>
        <w:rPr>
          <w:rFonts w:cs="Verdana" w:ascii="Verdana" w:hAnsi="Verdana"/>
          <w:sz w:val="16"/>
          <w:szCs w:val="20"/>
        </w:rPr>
        <w:t>Significant regions at a voxel level of p&lt;0.001 corrected for multiple comparisons. Coordinates (mm) are given in monkey bicommissural space.  Naming of BOLD-   modulated regions was based on The Rhesus Monkey Brain atlas (Paxinos et al., 2000).  ACC, anterior cingulate; AKL, auditory koniocortex, lateral part; Cb5, cerebellar lobule 5; FEF, frontal eye field; FST, fundus of superior temporal sulcus; IC, inferior colliculus; LIP, lateral intraparietal area; M1, primary motor cortex; MD, medial dorsal thalamic nucleus; MIP, medial intraparietal area; MST, medial superior temporal area; MT(V5) middle temporal area; PECg, parietal area PE, cingulate part;  PG, parietal area PG; PGM, parietal area PG,medial part; PM, premotor area; PPt, posterior parietal area; S1, primary somatosensory cortex; S2, secondary somatosensory cortex; SC, superior colliculus; SN, substantia nigra; TFO, temporal  area TF, occipital part; V1, primary visual cortex; V2, visual area 2; V3, visual area 3; VIP, ventral intraparietal area; L, left; R, right.</w:t>
      </w:r>
    </w:p>
    <w:p>
      <w:pPr>
        <w:pStyle w:val="Normal"/>
        <w:rPr>
          <w:rFonts w:ascii="Verdana" w:hAnsi="Verdana" w:cs="Verdana"/>
          <w:sz w:val="16"/>
          <w:szCs w:val="20"/>
        </w:rPr>
      </w:pPr>
      <w:r>
        <w:rPr>
          <w:rFonts w:cs="Verdana" w:ascii="Verdana" w:hAnsi="Verdana"/>
          <w:sz w:val="16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13:58:00Z</dcterms:created>
  <dc:creator>Everling User</dc:creator>
  <dc:description/>
  <cp:keywords/>
  <dc:language>en-US</dc:language>
  <cp:lastModifiedBy>Everling User</cp:lastModifiedBy>
  <cp:lastPrinted>2005-07-28T11:35:00Z</cp:lastPrinted>
  <dcterms:modified xsi:type="dcterms:W3CDTF">2008-11-21T13:58:00Z</dcterms:modified>
  <cp:revision>2</cp:revision>
  <dc:subject/>
  <dc:title>Table 1</dc:title>
</cp:coreProperties>
</file>